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286" w:tblpY="188"/>
        <w:tblW w:w="116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850"/>
        <w:gridCol w:w="992"/>
        <w:gridCol w:w="1139"/>
        <w:gridCol w:w="1134"/>
        <w:gridCol w:w="851"/>
        <w:gridCol w:w="1134"/>
        <w:gridCol w:w="704"/>
        <w:gridCol w:w="992"/>
        <w:gridCol w:w="709"/>
        <w:gridCol w:w="992"/>
      </w:tblGrid>
      <w:tr w:rsidR="002A791B" w:rsidRPr="00F97A52" w14:paraId="36702105" w14:textId="77777777" w:rsidTr="00A76CFE">
        <w:trPr>
          <w:trHeight w:val="315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B19E1F" w14:textId="77777777" w:rsidR="002A791B" w:rsidRPr="00D434F7" w:rsidRDefault="002A791B" w:rsidP="00A76CFE">
            <w:pPr>
              <w:rPr>
                <w:sz w:val="20"/>
                <w:szCs w:val="20"/>
                <w:lang w:val="en-US"/>
              </w:rPr>
            </w:pPr>
            <w:bookmarkStart w:id="0" w:name="_Hlk97486507"/>
            <w:r w:rsidRPr="00D434F7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497" w:type="dxa"/>
            <w:gridSpan w:val="10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0BC422" w14:textId="77777777" w:rsidR="002A791B" w:rsidRPr="00D434F7" w:rsidRDefault="002A791B" w:rsidP="00A76CFE">
            <w:pPr>
              <w:jc w:val="center"/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Cumulative incidence and</w:t>
            </w:r>
            <w:r w:rsidRPr="00D434F7">
              <w:rPr>
                <w:b/>
                <w:color w:val="000000"/>
                <w:sz w:val="20"/>
                <w:szCs w:val="20"/>
                <w:lang w:val="en-US"/>
              </w:rPr>
              <w:t xml:space="preserve"> socioeconomic position </w:t>
            </w:r>
            <w:r w:rsidRPr="00D434F7">
              <w:rPr>
                <w:b/>
                <w:sz w:val="20"/>
                <w:szCs w:val="20"/>
                <w:lang w:val="en-US"/>
              </w:rPr>
              <w:t>by structural variables of the NHs</w:t>
            </w:r>
          </w:p>
        </w:tc>
      </w:tr>
      <w:tr w:rsidR="002A791B" w14:paraId="01F943D4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FA066" w14:textId="77777777" w:rsidR="002A791B" w:rsidRPr="00D434F7" w:rsidRDefault="002A791B" w:rsidP="00A76CFE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A92BE5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227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05A490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djust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y</w:t>
            </w:r>
            <w:proofErr w:type="spellEnd"/>
            <w:r>
              <w:rPr>
                <w:b/>
                <w:sz w:val="20"/>
                <w:szCs w:val="20"/>
              </w:rPr>
              <w:t xml:space="preserve"> SEP</w:t>
            </w:r>
          </w:p>
        </w:tc>
        <w:tc>
          <w:tcPr>
            <w:tcW w:w="5382" w:type="dxa"/>
            <w:gridSpan w:val="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87273D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tratifi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y</w:t>
            </w:r>
            <w:proofErr w:type="spellEnd"/>
            <w:r>
              <w:rPr>
                <w:b/>
                <w:sz w:val="20"/>
                <w:szCs w:val="20"/>
              </w:rPr>
              <w:t xml:space="preserve"> SEP</w:t>
            </w:r>
          </w:p>
        </w:tc>
      </w:tr>
      <w:tr w:rsidR="002A791B" w14:paraId="5761BB4A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ABC85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32D2BC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CB4831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9D6E18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9576F3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00EECB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169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5A328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1701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E12554" w14:textId="77777777" w:rsidR="002A791B" w:rsidRDefault="002A791B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</w:tr>
      <w:tr w:rsidR="002A791B" w14:paraId="3D4617D1" w14:textId="77777777" w:rsidTr="00A76CFE">
        <w:trPr>
          <w:trHeight w:val="315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AF36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398BDE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c</w:t>
            </w:r>
            <w:proofErr w:type="spellEnd"/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B7935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9D878B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a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5A5D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988B8B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2E03D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559591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77BF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3BBDF2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F2E4F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 w:rsidR="002A791B" w14:paraId="18A549A6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0C892A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wnership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F6DAB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24D4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CB03E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621C8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ED057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7767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8914C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EE730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EB1F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F6C2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11B4DD5D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07163C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ECC6B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9099A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62509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BB676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7BE35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CD6E8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15F66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9B951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B3063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035A8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4B386F6D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9CF70C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BE856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1014B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0.93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F84E1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D94B8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0.93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33858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97A12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0.83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F409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2CF93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05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621E5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326AD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00</w:t>
            </w:r>
          </w:p>
        </w:tc>
      </w:tr>
      <w:tr w:rsidR="002A791B" w14:paraId="448FA985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177579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028AB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9117B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-1.28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4814B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4F514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15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EBFE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43EA7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0.95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8694E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0B01D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1.40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52571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E4F4C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0.88</w:t>
            </w:r>
          </w:p>
        </w:tc>
      </w:tr>
      <w:tr w:rsidR="002A791B" w14:paraId="37EC1525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73FBD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ectoriz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05092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3C1E2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5E0FA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8BE7D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4AF3E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7BF75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CC288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AD8A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96257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28BD1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0533F3B1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F3FFD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AA94F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2110C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8EA99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C0DE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7DEB7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BE6BC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39726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E6D3B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5464A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A6205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2B3B8A4D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187C5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678B9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632C9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27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B1BB8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73DF6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-1.22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4DE5C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7402A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5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962C2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81D6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-1.27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FC8DF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E0557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1.55</w:t>
            </w:r>
          </w:p>
        </w:tc>
      </w:tr>
      <w:tr w:rsidR="002A791B" w14:paraId="287D99DA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357E2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361B6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C6FC5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0.93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CB640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CA4DB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0.9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15580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DDDA0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0.95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0148A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4E1FC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00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2572E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B5D37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0.83</w:t>
            </w:r>
          </w:p>
        </w:tc>
      </w:tr>
      <w:tr w:rsidR="002A791B" w14:paraId="101AA104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840713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105DA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E5FCA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1B625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98C09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20DC4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AFB34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7DDE6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C9B19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ED31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E4B5A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5960C90D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9FD0F8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0B4F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BB07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3D905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600B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E53F8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C3AF0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1DAEB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C3F44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E125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9189D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61DEA71E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0DE56A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2710B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B9040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-1.41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CB90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2AFE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-1.42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1449B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5D3F9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26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5E11B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DBB0B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-1.45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173EA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ACB1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-1.89</w:t>
            </w:r>
          </w:p>
        </w:tc>
      </w:tr>
      <w:tr w:rsidR="002A791B" w14:paraId="7AAE63BA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BE21B6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20079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D0798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1.29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3476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66EA9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-1.35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42C1A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0B135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1.36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F26A0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AF59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12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DB57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F88FB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-2.86</w:t>
            </w:r>
          </w:p>
        </w:tc>
      </w:tr>
      <w:tr w:rsidR="002A791B" w14:paraId="272BCB18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34C744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ccupancy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D365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ABBCF8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7D43A6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98EAB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70EC7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C220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21C14D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019CB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E4CD20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9E1F8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6DF38E00" w14:textId="77777777" w:rsidTr="00A76CFE">
        <w:trPr>
          <w:trHeight w:val="300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1B1DC7" w14:textId="77777777" w:rsidR="002A791B" w:rsidRDefault="002A791B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522EC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D8D60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9735DC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FA340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AADB1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A3E66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CC0B7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DF9CB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8C91FF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99205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A791B" w14:paraId="45C60105" w14:textId="77777777" w:rsidTr="00A76CFE">
        <w:trPr>
          <w:trHeight w:val="315"/>
        </w:trPr>
        <w:tc>
          <w:tcPr>
            <w:tcW w:w="212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9B7B1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85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CD8973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F032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1.22</w:t>
            </w:r>
          </w:p>
        </w:tc>
        <w:tc>
          <w:tcPr>
            <w:tcW w:w="113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C8CB1A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249FC7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-1.2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126E62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17E51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22</w:t>
            </w:r>
          </w:p>
        </w:tc>
        <w:tc>
          <w:tcPr>
            <w:tcW w:w="70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F7C5A9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66D53E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20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0F4DC4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7326B" w14:textId="77777777" w:rsidR="002A791B" w:rsidRDefault="002A791B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-1.52</w:t>
            </w:r>
          </w:p>
        </w:tc>
      </w:tr>
    </w:tbl>
    <w:bookmarkEnd w:id="0"/>
    <w:p w14:paraId="063271F1" w14:textId="2C461ECF" w:rsidR="002A791B" w:rsidRDefault="002A791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justed and stratified a</w:t>
      </w:r>
      <w:r>
        <w:rPr>
          <w:sz w:val="20"/>
          <w:szCs w:val="20"/>
          <w:lang w:val="en-US"/>
        </w:rPr>
        <w:t>nalysis r</w:t>
      </w:r>
      <w:r w:rsidRPr="00D434F7">
        <w:rPr>
          <w:sz w:val="20"/>
          <w:szCs w:val="20"/>
          <w:lang w:val="en-US"/>
        </w:rPr>
        <w:t xml:space="preserve">esults </w:t>
      </w:r>
      <w:r>
        <w:rPr>
          <w:sz w:val="20"/>
          <w:szCs w:val="20"/>
          <w:lang w:val="en-US"/>
        </w:rPr>
        <w:t>from</w:t>
      </w:r>
      <w:r w:rsidRPr="00D434F7">
        <w:rPr>
          <w:sz w:val="20"/>
          <w:szCs w:val="20"/>
          <w:lang w:val="en-US"/>
        </w:rPr>
        <w:t xml:space="preserve"> Poisson analysis</w:t>
      </w:r>
      <w:r>
        <w:rPr>
          <w:sz w:val="20"/>
          <w:szCs w:val="20"/>
          <w:lang w:val="en-US"/>
        </w:rPr>
        <w:t>.</w:t>
      </w:r>
    </w:p>
    <w:p w14:paraId="43737F05" w14:textId="793F2319" w:rsidR="002A791B" w:rsidRPr="002A791B" w:rsidRDefault="002A791B">
      <w:pPr>
        <w:rPr>
          <w:lang w:val="en-US"/>
        </w:rPr>
      </w:pPr>
      <w:r w:rsidRPr="00D434F7">
        <w:rPr>
          <w:sz w:val="20"/>
          <w:szCs w:val="20"/>
          <w:lang w:val="en-US"/>
        </w:rPr>
        <w:t>SEP: socioeconomic position</w:t>
      </w:r>
      <w:r>
        <w:rPr>
          <w:sz w:val="20"/>
          <w:szCs w:val="20"/>
          <w:lang w:val="en-US"/>
        </w:rPr>
        <w:t xml:space="preserve">; </w:t>
      </w:r>
      <w:proofErr w:type="spellStart"/>
      <w:r w:rsidRPr="00D434F7">
        <w:rPr>
          <w:sz w:val="20"/>
          <w:szCs w:val="20"/>
          <w:lang w:val="en-US"/>
        </w:rPr>
        <w:t>RRc</w:t>
      </w:r>
      <w:proofErr w:type="spellEnd"/>
      <w:r w:rsidRPr="00D434F7">
        <w:rPr>
          <w:sz w:val="20"/>
          <w:szCs w:val="20"/>
          <w:lang w:val="en-US"/>
        </w:rPr>
        <w:t xml:space="preserve">: Crude relative risk; </w:t>
      </w:r>
      <w:proofErr w:type="spellStart"/>
      <w:r w:rsidRPr="00D434F7">
        <w:rPr>
          <w:sz w:val="20"/>
          <w:szCs w:val="20"/>
          <w:lang w:val="en-US"/>
        </w:rPr>
        <w:t>RRa</w:t>
      </w:r>
      <w:proofErr w:type="spellEnd"/>
      <w:r w:rsidRPr="00D434F7">
        <w:rPr>
          <w:sz w:val="20"/>
          <w:szCs w:val="20"/>
          <w:lang w:val="en-US"/>
        </w:rPr>
        <w:t>: Adjusted relative risk; RRs: Stratified relative risk</w:t>
      </w:r>
      <w:r>
        <w:rPr>
          <w:sz w:val="20"/>
          <w:szCs w:val="20"/>
          <w:lang w:val="en-US"/>
        </w:rPr>
        <w:t xml:space="preserve">; CI: Confidence Interval. </w:t>
      </w:r>
    </w:p>
    <w:sectPr w:rsidR="002A791B" w:rsidRPr="002A79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BBD92" w14:textId="77777777" w:rsidR="006148D1" w:rsidRDefault="006148D1" w:rsidP="002A791B">
      <w:pPr>
        <w:spacing w:after="0" w:line="240" w:lineRule="auto"/>
      </w:pPr>
      <w:r>
        <w:separator/>
      </w:r>
    </w:p>
  </w:endnote>
  <w:endnote w:type="continuationSeparator" w:id="0">
    <w:p w14:paraId="5C476CB2" w14:textId="77777777" w:rsidR="006148D1" w:rsidRDefault="006148D1" w:rsidP="002A7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B5CF5" w14:textId="77777777" w:rsidR="006148D1" w:rsidRDefault="006148D1" w:rsidP="002A791B">
      <w:pPr>
        <w:spacing w:after="0" w:line="240" w:lineRule="auto"/>
      </w:pPr>
      <w:r>
        <w:separator/>
      </w:r>
    </w:p>
  </w:footnote>
  <w:footnote w:type="continuationSeparator" w:id="0">
    <w:p w14:paraId="1D9343D9" w14:textId="77777777" w:rsidR="006148D1" w:rsidRDefault="006148D1" w:rsidP="002A7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91B"/>
    <w:rsid w:val="002A791B"/>
    <w:rsid w:val="0061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368B4"/>
  <w15:chartTrackingRefBased/>
  <w15:docId w15:val="{2F6E3FDF-324A-46C6-9BDC-707FAB99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91B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91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91B"/>
    <w:rPr>
      <w:rFonts w:ascii="Calibri" w:eastAsia="Calibri" w:hAnsi="Calibri" w:cs="Calibri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2A791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91B"/>
    <w:rPr>
      <w:rFonts w:ascii="Calibri" w:eastAsia="Calibri" w:hAnsi="Calibri" w:cs="Calibri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8:17:00Z</dcterms:created>
  <dcterms:modified xsi:type="dcterms:W3CDTF">2022-03-06T18:20:00Z</dcterms:modified>
</cp:coreProperties>
</file>